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450"/>
        <w:tblW w:w="81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377"/>
        <w:gridCol w:w="1560"/>
        <w:gridCol w:w="323"/>
        <w:gridCol w:w="952"/>
        <w:gridCol w:w="1985"/>
      </w:tblGrid>
      <w:tr w:rsidR="001D3526" w:rsidRPr="00EB3A67" w14:paraId="7105E841" w14:textId="77777777" w:rsidTr="00EB3A67">
        <w:trPr>
          <w:trHeight w:val="278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AD31" w14:textId="77777777" w:rsidR="001D3526" w:rsidRPr="00EB3A67" w:rsidRDefault="001D3526" w:rsidP="00EB3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ation year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E21A" w14:textId="77777777" w:rsidR="001D3526" w:rsidRPr="00EB3A67" w:rsidRDefault="001D3526" w:rsidP="00EB3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88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435" w14:textId="0B1B47D4" w:rsidR="001D3526" w:rsidRPr="00EB3A67" w:rsidRDefault="001D3526" w:rsidP="00EB3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ase</w:t>
            </w:r>
            <w:r w:rsidR="009D63B0" w:rsidRPr="00EB3A6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513B" w14:textId="77777777" w:rsidR="001D3526" w:rsidRPr="00EB3A67" w:rsidRDefault="001D3526" w:rsidP="00EB3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EB3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EE18" w14:textId="77777777" w:rsidR="001D3526" w:rsidRPr="00EB3A67" w:rsidRDefault="001D3526" w:rsidP="00EB3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94F1E" w:rsidRPr="00EB3A67" w14:paraId="69977C33" w14:textId="77777777" w:rsidTr="00EB3A67">
        <w:trPr>
          <w:trHeight w:val="2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0824" w14:textId="0BB444F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10BE" w14:textId="02F2DCC2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EB3A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FD52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22AC0" w14:textId="7B0EDFB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DA40" w14:textId="64CE4EF2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94F1E" w:rsidRPr="00EB3A67" w14:paraId="3E9EB5CF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849E25" w14:textId="0BBF2A98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1B3E7AE" w14:textId="5BBF098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CBC9F7" w14:textId="417DAC7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EB3A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B3A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E0FD4B4" w14:textId="12E7C439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6004A3" w14:textId="72167449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94F1E" w:rsidRPr="00EB3A67" w14:paraId="6FEB01AB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B1A2CF" w14:textId="15377A4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EBFCC85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15E4AD" w14:textId="6AA3161D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5F2C34D" w14:textId="33E767FA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3B1D97" w14:textId="320DC269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94F1E" w:rsidRPr="00EB3A67" w14:paraId="5BB197D3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ABF8D4" w14:textId="4247686D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175B2A8" w14:textId="4D3361C9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53C879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83EA3F2" w14:textId="68F83365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245A86" w14:textId="2C4F6ABA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94F1E" w:rsidRPr="00EB3A67" w14:paraId="0E4C9331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A6EFD" w14:textId="2281E142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C20CAFB" w14:textId="488D8810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17EEAD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E2C477A" w14:textId="54514683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BEEB10" w14:textId="0556243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4F1E" w:rsidRPr="00EB3A67" w14:paraId="43925EFF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B77221" w14:textId="2BD5BE22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AA21FB9" w14:textId="2154CF0A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A7DDD7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AF64E94" w14:textId="393C3505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317CEC" w14:textId="10DE70F8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94F1E" w:rsidRPr="00EB3A67" w14:paraId="530CCA22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5340BD" w14:textId="15103C4D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1E78646" w14:textId="44ED099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70FAF" w14:textId="54F17CF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1C187C4" w14:textId="5EAF792E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821FDB" w14:textId="68FF7BB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94F1E" w:rsidRPr="00EB3A67" w14:paraId="398BE573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B34F52" w14:textId="59FEE4AB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5F6D5E0" w14:textId="264C6585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EB3A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m</w:t>
            </w: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77F175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976CB61" w14:textId="0E20B16B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6512B7" w14:textId="7649364E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94F1E" w:rsidRPr="00EB3A67" w14:paraId="0B32ABD0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EE46FE" w14:textId="215D2AA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3E264C6D" w14:textId="5BDF74A9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4EB661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CB79DB4" w14:textId="03E3F4D3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29BC88" w14:textId="53A9D4D8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94F1E" w:rsidRPr="00EB3A67" w14:paraId="3154FBAE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F60E86" w14:textId="3FD5AD5A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4797FADA" w14:textId="268B4CF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7F64AC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E45EE68" w14:textId="72E3884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D7D00A" w14:textId="707D5FAD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94F1E" w:rsidRPr="00EB3A67" w14:paraId="75A5F47C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481934" w14:textId="4BE68F9E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7CFBB54E" w14:textId="491463D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67743C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EE3083A" w14:textId="7779D80D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BF582A" w14:textId="00CE41AA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94F1E" w:rsidRPr="00EB3A67" w14:paraId="180AAC2E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A11FD8" w14:textId="652EFA1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124FA9C4" w14:textId="2E470D38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308744" w14:textId="0F3D9D6C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1C204FD" w14:textId="10D28D43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4603C1" w14:textId="0A4B0911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94F1E" w:rsidRPr="00EB3A67" w14:paraId="4FBE5880" w14:textId="77777777" w:rsidTr="00EB3A6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7C197F" w14:textId="332F7C49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6FEB01F3" w14:textId="76D2D636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EB3A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B6C396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F7A1227" w14:textId="2D569C8E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175901" w14:textId="665A7A1C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C94F1E" w:rsidRPr="00EB3A67" w14:paraId="77F06D54" w14:textId="77777777" w:rsidTr="00EB3A67">
        <w:trPr>
          <w:trHeight w:val="278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5F7DF" w14:textId="3CFF9F8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7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1309E5" w14:textId="617EAE7E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F4E89" w14:textId="77777777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324CE64" w14:textId="74706D75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E917F" w14:textId="0032995F" w:rsidR="00C94F1E" w:rsidRPr="00EB3A67" w:rsidRDefault="00C94F1E" w:rsidP="00EB3A6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EB3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presented </w:t>
            </w:r>
            <w:r w:rsidR="00EB3A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atient</w:t>
            </w:r>
          </w:p>
        </w:tc>
      </w:tr>
    </w:tbl>
    <w:p w14:paraId="03BFBC6F" w14:textId="2221D1BB" w:rsidR="00EB3A67" w:rsidRPr="00EB3A67" w:rsidRDefault="00EB3A67" w:rsidP="00A90E3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3A67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</w:p>
    <w:p w14:paraId="1E7F948C" w14:textId="5100296D" w:rsidR="00A90E3D" w:rsidRPr="00EB3A67" w:rsidRDefault="00A90E3D" w:rsidP="00A90E3D">
      <w:pPr>
        <w:jc w:val="left"/>
        <w:rPr>
          <w:rFonts w:ascii="Times New Roman" w:hAnsi="Times New Roman" w:cs="Times New Roman"/>
          <w:sz w:val="20"/>
          <w:szCs w:val="20"/>
        </w:rPr>
      </w:pPr>
      <w:r w:rsidRPr="00EB3A67">
        <w:rPr>
          <w:rFonts w:ascii="Times New Roman" w:hAnsi="Times New Roman" w:cs="Times New Roman" w:hint="eastAsia"/>
          <w:sz w:val="20"/>
          <w:szCs w:val="20"/>
        </w:rPr>
        <w:t>*For</w:t>
      </w:r>
      <w:r w:rsidR="00EB3A67">
        <w:rPr>
          <w:rFonts w:ascii="Times New Roman" w:hAnsi="Times New Roman" w:cs="Times New Roman" w:hint="eastAsia"/>
          <w:sz w:val="20"/>
          <w:szCs w:val="20"/>
        </w:rPr>
        <w:t xml:space="preserve"> more than one patient</w:t>
      </w:r>
      <w:r w:rsidRPr="00EB3A67">
        <w:rPr>
          <w:rFonts w:ascii="Times New Roman" w:hAnsi="Times New Roman" w:cs="Times New Roman" w:hint="eastAsia"/>
          <w:sz w:val="20"/>
          <w:szCs w:val="20"/>
        </w:rPr>
        <w:t>, the mean age is presented.</w:t>
      </w:r>
    </w:p>
    <w:p w14:paraId="02505501" w14:textId="1F7270EA" w:rsidR="001D3526" w:rsidRPr="00EB3A67" w:rsidRDefault="00A90E3D" w:rsidP="00A90E3D">
      <w:pPr>
        <w:jc w:val="left"/>
        <w:rPr>
          <w:rFonts w:ascii="Times New Roman" w:hAnsi="Times New Roman" w:cs="Times New Roman"/>
          <w:sz w:val="20"/>
          <w:szCs w:val="20"/>
        </w:rPr>
      </w:pPr>
      <w:r w:rsidRPr="00EB3A67">
        <w:rPr>
          <w:rFonts w:ascii="Times New Roman" w:hAnsi="Times New Roman" w:cs="Times New Roman" w:hint="eastAsia"/>
          <w:sz w:val="20"/>
          <w:szCs w:val="20"/>
        </w:rPr>
        <w:t>**Comprising 11 males and 2 females.</w:t>
      </w:r>
    </w:p>
    <w:sectPr w:rsidR="001D3526" w:rsidRPr="00EB3A67" w:rsidSect="001D3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CC4C4" w14:textId="77777777" w:rsidR="00B642DD" w:rsidRDefault="00B642DD" w:rsidP="009D63B0">
      <w:pPr>
        <w:rPr>
          <w:rFonts w:hint="eastAsia"/>
        </w:rPr>
      </w:pPr>
      <w:r>
        <w:separator/>
      </w:r>
    </w:p>
  </w:endnote>
  <w:endnote w:type="continuationSeparator" w:id="0">
    <w:p w14:paraId="6263659E" w14:textId="77777777" w:rsidR="00B642DD" w:rsidRDefault="00B642DD" w:rsidP="009D63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8A066" w14:textId="77777777" w:rsidR="00B642DD" w:rsidRDefault="00B642DD" w:rsidP="009D63B0">
      <w:pPr>
        <w:rPr>
          <w:rFonts w:hint="eastAsia"/>
        </w:rPr>
      </w:pPr>
      <w:r>
        <w:separator/>
      </w:r>
    </w:p>
  </w:footnote>
  <w:footnote w:type="continuationSeparator" w:id="0">
    <w:p w14:paraId="4827BC88" w14:textId="77777777" w:rsidR="00B642DD" w:rsidRDefault="00B642DD" w:rsidP="009D63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6C84"/>
    <w:rsid w:val="0003584E"/>
    <w:rsid w:val="000A037C"/>
    <w:rsid w:val="001D3526"/>
    <w:rsid w:val="002A6774"/>
    <w:rsid w:val="002D72F2"/>
    <w:rsid w:val="004237DD"/>
    <w:rsid w:val="004B6C84"/>
    <w:rsid w:val="004B72A0"/>
    <w:rsid w:val="004E0956"/>
    <w:rsid w:val="005C5569"/>
    <w:rsid w:val="00701C5F"/>
    <w:rsid w:val="00764A57"/>
    <w:rsid w:val="008F5868"/>
    <w:rsid w:val="009D63B0"/>
    <w:rsid w:val="00A90E3D"/>
    <w:rsid w:val="00AB2CB7"/>
    <w:rsid w:val="00B642DD"/>
    <w:rsid w:val="00C94F1E"/>
    <w:rsid w:val="00EB3A67"/>
    <w:rsid w:val="00F2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3B2A6"/>
  <w15:chartTrackingRefBased/>
  <w15:docId w15:val="{43F428A9-9120-4FCE-89A7-7890A49C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3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3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5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 Shen</dc:creator>
  <cp:keywords/>
  <dc:description/>
  <cp:lastModifiedBy>Jiaying Shen</cp:lastModifiedBy>
  <cp:revision>4</cp:revision>
  <dcterms:created xsi:type="dcterms:W3CDTF">2024-08-31T02:45:00Z</dcterms:created>
  <dcterms:modified xsi:type="dcterms:W3CDTF">2024-09-04T23:05:00Z</dcterms:modified>
</cp:coreProperties>
</file>